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8918A" w14:textId="2ADCCB14" w:rsidR="00F93182" w:rsidRPr="00315CC6" w:rsidRDefault="00315C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5CC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3182">
        <w:rPr>
          <w:rFonts w:ascii="Times New Roman" w:hAnsi="Times New Roman" w:cs="Times New Roman"/>
          <w:sz w:val="24"/>
          <w:szCs w:val="24"/>
          <w:lang w:val="en-US"/>
        </w:rPr>
        <w:t xml:space="preserve">Diagnostic properties of the AUDIT </w:t>
      </w:r>
      <w:r w:rsidR="002819C5">
        <w:rPr>
          <w:rFonts w:ascii="Times New Roman" w:hAnsi="Times New Roman" w:cs="Times New Roman"/>
          <w:sz w:val="24"/>
          <w:szCs w:val="24"/>
          <w:lang w:val="en-US"/>
        </w:rPr>
        <w:t xml:space="preserve">and AUDIT-C </w:t>
      </w:r>
      <w:r w:rsidR="00F93182">
        <w:rPr>
          <w:rFonts w:ascii="Times New Roman" w:hAnsi="Times New Roman" w:cs="Times New Roman"/>
          <w:sz w:val="24"/>
          <w:szCs w:val="24"/>
          <w:lang w:val="en-US"/>
        </w:rPr>
        <w:t>scale against ICD-10 ≥ 3</w:t>
      </w:r>
      <w:r w:rsidR="00C306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6D88">
        <w:rPr>
          <w:rFonts w:ascii="Times New Roman" w:hAnsi="Times New Roman" w:cs="Times New Roman"/>
          <w:sz w:val="24"/>
          <w:szCs w:val="24"/>
          <w:lang w:val="en-US"/>
        </w:rPr>
        <w:t xml:space="preserve">self-reported </w:t>
      </w:r>
      <w:r w:rsidR="00C306F1">
        <w:rPr>
          <w:rFonts w:ascii="Times New Roman" w:hAnsi="Times New Roman" w:cs="Times New Roman"/>
          <w:sz w:val="24"/>
          <w:szCs w:val="24"/>
          <w:lang w:val="en-US"/>
        </w:rPr>
        <w:t>symptoms of alcohol dependence</w:t>
      </w:r>
      <w:r w:rsidR="00F93182">
        <w:rPr>
          <w:rFonts w:ascii="Times New Roman" w:hAnsi="Times New Roman" w:cs="Times New Roman"/>
          <w:sz w:val="24"/>
          <w:szCs w:val="24"/>
          <w:lang w:val="en-US"/>
        </w:rPr>
        <w:t xml:space="preserve">, for all possible cut-off values of the AUDIT </w:t>
      </w:r>
      <w:r w:rsidR="006301E5">
        <w:rPr>
          <w:rFonts w:ascii="Times New Roman" w:hAnsi="Times New Roman" w:cs="Times New Roman"/>
          <w:sz w:val="24"/>
          <w:szCs w:val="24"/>
          <w:lang w:val="en-US"/>
        </w:rPr>
        <w:t xml:space="preserve">and AUDIT-C </w:t>
      </w:r>
      <w:r w:rsidR="00F93182">
        <w:rPr>
          <w:rFonts w:ascii="Times New Roman" w:hAnsi="Times New Roman" w:cs="Times New Roman"/>
          <w:sz w:val="24"/>
          <w:szCs w:val="24"/>
          <w:lang w:val="en-US"/>
        </w:rPr>
        <w:t>scale, N = 300</w:t>
      </w:r>
      <w:r w:rsidR="00DD6BA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-Gitter"/>
        <w:tblpPr w:leftFromText="141" w:rightFromText="141" w:vertAnchor="text" w:horzAnchor="margin" w:tblpX="-294" w:tblpY="-26"/>
        <w:tblOverlap w:val="never"/>
        <w:tblW w:w="1034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1128"/>
        <w:gridCol w:w="993"/>
        <w:gridCol w:w="1134"/>
        <w:gridCol w:w="992"/>
        <w:gridCol w:w="1134"/>
        <w:gridCol w:w="992"/>
        <w:gridCol w:w="1139"/>
      </w:tblGrid>
      <w:tr w:rsidR="00096110" w:rsidRPr="00791F39" w14:paraId="3ECA6BBD" w14:textId="21E0D63D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45ABC" w14:textId="77777777" w:rsidR="00E21D61" w:rsidRPr="00791F39" w:rsidRDefault="00E21D61" w:rsidP="0009611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89605" w14:textId="37B4990D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AUC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9A2EE" w14:textId="62250384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Sensitivit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8C84D" w14:textId="1B8E6502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Specificity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79AF5" w14:textId="3E63E2FE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Agreement</w:t>
            </w:r>
          </w:p>
        </w:tc>
      </w:tr>
      <w:tr w:rsidR="00096110" w:rsidRPr="00791F39" w14:paraId="3D7D2787" w14:textId="163DBE2F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1550" w14:textId="77777777" w:rsidR="00E21D61" w:rsidRPr="00791F39" w:rsidRDefault="00E21D61" w:rsidP="0009611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7C575" w14:textId="387A7446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proportion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22E3" w14:textId="08FF5F32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8A306" w14:textId="7E686455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5C8F8" w14:textId="3DFB034B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096110" w:rsidRPr="00791F39" w14:paraId="518A096E" w14:textId="7715B650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38580" w14:textId="77777777" w:rsidR="00E21D61" w:rsidRPr="00791F39" w:rsidRDefault="00E21D61" w:rsidP="0009611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535F9" w14:textId="33D31CEF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AUDIT 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C273C" w14:textId="39DECFB5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AUDIT-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6D51" w14:textId="70BBE554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AUD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2F2B" w14:textId="720F0502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AUDIT-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2B0CA" w14:textId="3BA7513A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AUD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EA8C" w14:textId="77789BC5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AUDIT-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12AB" w14:textId="3C01EAA3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AUDIT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02396" w14:textId="3DF5FB15" w:rsidR="00E21D61" w:rsidRPr="00791F39" w:rsidRDefault="00E21D61" w:rsidP="0009611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AUDIT-C</w:t>
            </w:r>
          </w:p>
        </w:tc>
      </w:tr>
      <w:tr w:rsidR="00096110" w:rsidRPr="00791F39" w14:paraId="75372C52" w14:textId="522A7E5E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2333A" w14:textId="77777777" w:rsidR="00E21D61" w:rsidRPr="00791F39" w:rsidRDefault="00E21D61" w:rsidP="0009611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AUDIT, continuous sca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DFA2" w14:textId="144BA476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080E" w14:textId="42F2DE7E" w:rsidR="00E21D61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2018" w14:textId="159CB413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B335" w14:textId="30B72299" w:rsidR="00E21D61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7152F" w14:textId="723FF2A6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2D15B" w14:textId="177BCA11" w:rsidR="00E21D61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6518" w14:textId="41F47AAB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AF65" w14:textId="0303A4F4" w:rsidR="00E21D61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791F39" w:rsidRPr="00175A82" w14:paraId="407F841F" w14:textId="5DDFDFB2" w:rsidTr="00096110">
        <w:trPr>
          <w:trHeight w:val="327"/>
        </w:trPr>
        <w:tc>
          <w:tcPr>
            <w:tcW w:w="1034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A4C6" w14:textId="30D4190F" w:rsidR="00791F39" w:rsidRPr="00791F39" w:rsidRDefault="00791F39" w:rsidP="0009611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AUDIT, dichotomized according to cut-off value </w:t>
            </w:r>
          </w:p>
        </w:tc>
      </w:tr>
      <w:tr w:rsidR="00096110" w:rsidRPr="00791F39" w14:paraId="0898297E" w14:textId="6E607CAA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C6FBA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23F0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94552" w14:textId="13D0CB60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A8149" w14:textId="22D507CF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AA50F" w14:textId="44D54C23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91DA" w14:textId="17AFD4FD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7E886" w14:textId="1C640E62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E4B35" w14:textId="23782C4A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B861D" w14:textId="135EDC57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4.7</w:t>
            </w:r>
          </w:p>
        </w:tc>
      </w:tr>
      <w:tr w:rsidR="00096110" w:rsidRPr="00791F39" w14:paraId="6D1A8B1E" w14:textId="5E8013B3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C765A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541A5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AC35" w14:textId="4C16EE9A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446CE" w14:textId="27309A71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1E9A" w14:textId="45D6C6D6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D544F" w14:textId="7C2C1477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E412" w14:textId="458898D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22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81DC2" w14:textId="3C4ED7DC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23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A58C" w14:textId="3937AF00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26.0</w:t>
            </w:r>
          </w:p>
        </w:tc>
      </w:tr>
      <w:tr w:rsidR="00096110" w:rsidRPr="00791F39" w14:paraId="2E5FEB11" w14:textId="588F3E87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7F09D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9478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9A63" w14:textId="26CC63C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ACD7" w14:textId="2CD69A63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8786" w14:textId="5B96DDB3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587A7" w14:textId="129D10E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3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17817" w14:textId="245C8F1B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3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D972" w14:textId="07F5DBE4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B7F5" w14:textId="28417216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37.3</w:t>
            </w:r>
          </w:p>
        </w:tc>
      </w:tr>
      <w:tr w:rsidR="00096110" w:rsidRPr="00791F39" w14:paraId="18CFD541" w14:textId="32F660C3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9C05F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C425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0059" w14:textId="0A1CE7B2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8BCA" w14:textId="7A81508C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7E118" w14:textId="45C413B0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9C81C" w14:textId="1AE8CEF2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4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E672" w14:textId="0DEAC33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47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E9A3D" w14:textId="03D62B11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46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AFA53" w14:textId="71C27CB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50.3</w:t>
            </w:r>
          </w:p>
        </w:tc>
      </w:tr>
      <w:tr w:rsidR="00096110" w:rsidRPr="00791F39" w14:paraId="173740D9" w14:textId="562DDDAE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4CFD7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51E9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78FE" w14:textId="11F14AB2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11336" w14:textId="4B4D25EB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C526" w14:textId="0E3423DA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E7F7" w14:textId="7D2FA3D3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6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C46B" w14:textId="02500EF8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68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1D78E" w14:textId="15FFA1F4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63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4064" w14:textId="4D37B107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.0</w:t>
            </w:r>
          </w:p>
        </w:tc>
      </w:tr>
      <w:tr w:rsidR="00096110" w:rsidRPr="00791F39" w14:paraId="5E0031E4" w14:textId="7B58ADD5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F8BA4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DF00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DC66" w14:textId="70CB3686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0DB2" w14:textId="31456DB7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6834" w14:textId="01501EAB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2188" w14:textId="4BA7A3A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7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0EE4C" w14:textId="545AE87B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7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93D44" w14:textId="68AC3A2E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73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1C33C" w14:textId="6C8F4211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79.3</w:t>
            </w:r>
          </w:p>
        </w:tc>
      </w:tr>
      <w:tr w:rsidR="00096110" w:rsidRPr="00791F39" w14:paraId="57B45134" w14:textId="51D240C0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6F003" w14:textId="77777777" w:rsidR="00555106" w:rsidRPr="00791F39" w:rsidRDefault="00555106" w:rsidP="000961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≥ 6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8A6A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CF40" w14:textId="3EF7A4CC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>0.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4F0DC" w14:textId="6A65704B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4821" w14:textId="79B529A2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8CE36" w14:textId="0EF78B65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7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5824" w14:textId="3E958CDB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>87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BC07D" w14:textId="11EED6DB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80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AEAE8" w14:textId="4EE66EED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>88.3</w:t>
            </w:r>
          </w:p>
        </w:tc>
      </w:tr>
      <w:tr w:rsidR="00096110" w:rsidRPr="00791F39" w14:paraId="721FB26F" w14:textId="5689E02B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C10E8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6607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D64E1" w14:textId="3D79F22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3FAE8" w14:textId="532F7521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C198" w14:textId="360B2FCD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8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3A2C" w14:textId="19A1FA2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86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3990" w14:textId="0A4973B2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D840C" w14:textId="5DFD7D13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87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9A2B3" w14:textId="793A518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3.0</w:t>
            </w:r>
          </w:p>
        </w:tc>
      </w:tr>
      <w:tr w:rsidR="00096110" w:rsidRPr="00791F39" w14:paraId="6B9D7AA5" w14:textId="4893342F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D4E66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5857C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76139" w14:textId="0A4BF6C0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EA523" w14:textId="7901ECD3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4B98" w14:textId="6635ABE7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8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2074E" w14:textId="381EE664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A1B8B" w14:textId="3EE827BD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F2222" w14:textId="559CE716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1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CE28" w14:textId="4D56F3FF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6.0</w:t>
            </w:r>
          </w:p>
        </w:tc>
      </w:tr>
      <w:tr w:rsidR="00096110" w:rsidRPr="00791F39" w14:paraId="02D4C313" w14:textId="6E3CE65D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6F55E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FE081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B1ADC" w14:textId="1F45CDC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8808" w14:textId="1584BB1E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871C6" w14:textId="3410B45B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7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38C92" w14:textId="6C7805EE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0773F" w14:textId="6B4960B7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4ABEF" w14:textId="6348A4A0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2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E5F91" w14:textId="1BDB67F6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7.0</w:t>
            </w:r>
          </w:p>
        </w:tc>
      </w:tr>
      <w:tr w:rsidR="00096110" w:rsidRPr="00791F39" w14:paraId="3928FA81" w14:textId="0639911D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C5BD0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1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AFEFA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FCF9" w14:textId="53F46E09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8115" w14:textId="0BA8A0D7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EDFC" w14:textId="7FE3CF10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5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8C850" w14:textId="387F850C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60369" w14:textId="79102B43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9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7C0E" w14:textId="5532E487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3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B5A3" w14:textId="4B30188A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7.3</w:t>
            </w:r>
          </w:p>
        </w:tc>
      </w:tr>
      <w:tr w:rsidR="00096110" w:rsidRPr="00791F39" w14:paraId="05EB946E" w14:textId="034A178A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F0366" w14:textId="77777777" w:rsidR="00555106" w:rsidRPr="00791F39" w:rsidRDefault="00555106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1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24668" w14:textId="77777777" w:rsidR="00555106" w:rsidRPr="00791F39" w:rsidRDefault="00555106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1E5E7" w14:textId="632E3D30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E26A" w14:textId="2879E138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29F2" w14:textId="618B8801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4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1E628" w14:textId="284B5EA8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5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70DB4" w14:textId="7C58A0FF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76ADF" w14:textId="1C383FDF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5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B38B" w14:textId="0F2A4D9D" w:rsidR="00555106" w:rsidRPr="00791F39" w:rsidRDefault="00555106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5.3</w:t>
            </w:r>
          </w:p>
        </w:tc>
      </w:tr>
      <w:tr w:rsidR="00096110" w:rsidRPr="00791F39" w14:paraId="67F0F8DE" w14:textId="08C85A6A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9E1E8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1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569D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5C47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3B1AF" w14:textId="7747E1EE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4442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44896" w14:textId="28D2FBEC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FDAB7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7D4F" w14:textId="5B56AF4C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6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13EFF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54796361" w14:textId="1D9EEB31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84D31" w14:textId="77777777" w:rsidR="00E21D61" w:rsidRPr="00791F39" w:rsidRDefault="00E21D61" w:rsidP="000961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≥ 1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23E5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>0.9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C69A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F2E4" w14:textId="6BBFDCFD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2E2B6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E17C" w14:textId="6C66979A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>97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F0323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3FE8E" w14:textId="6D76119F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F39">
              <w:rPr>
                <w:rFonts w:ascii="Times New Roman" w:hAnsi="Times New Roman" w:cs="Times New Roman"/>
                <w:b/>
                <w:bCs/>
                <w:lang w:val="en-US"/>
              </w:rPr>
              <w:t>97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18326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30FA096C" w14:textId="6C2E8A0B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65941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1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AE45C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61BC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77DC7" w14:textId="756B385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27FAB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2BC2" w14:textId="623DFF92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FDF0E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8A40A" w14:textId="49F34E4E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7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2C5F3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56ED9DEB" w14:textId="06310068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83C65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16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19F19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FA8C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4299" w14:textId="5847605F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8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A4FB3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C11D" w14:textId="68F80450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7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8FA4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4269" w14:textId="5B3E1196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7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95878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2A952EAE" w14:textId="52E0D30D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03029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1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9565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C0D6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3151" w14:textId="2DEFE6B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8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3DE7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9A03" w14:textId="091E3718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9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33177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537AA" w14:textId="0244E0DD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8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737D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15394364" w14:textId="431CAD36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C8C59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1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0295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5E7B4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CD636" w14:textId="0F5FFC7C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7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3AC3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A56A" w14:textId="1F10D670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9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302DB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0BE82" w14:textId="3847C3E5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8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DBFE4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46A28C19" w14:textId="5CA46B4B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B15B7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2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CE4C5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EC57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4ADB" w14:textId="54FB05DE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7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6BF0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1A5F9" w14:textId="329AB00B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3704B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294E" w14:textId="65A1F7FC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8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50C31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0815722C" w14:textId="3509A5D9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5712C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2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399DF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C93F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E7A3" w14:textId="58596886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5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FCB01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D3A12" w14:textId="78560FF9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9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AB4F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A6EC" w14:textId="656C3E3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7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3E83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75D51BAB" w14:textId="42C96B87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9AB92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2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7D29D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26AE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78AF4" w14:textId="3E2506E4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CD1C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9C23" w14:textId="044033AB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9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138F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E155" w14:textId="3E41C533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7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EE69F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0CE5F06C" w14:textId="2D231B20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36C41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2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CBA47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FDE43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0644" w14:textId="48A0B07F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FC60F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43BB1" w14:textId="3D9DA42A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29D08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2B8BD" w14:textId="12734389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7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46FE5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52049F8E" w14:textId="2C365D8F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516D4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2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9BAAD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44A50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B5BD6" w14:textId="4E4906BC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2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0605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EE42E" w14:textId="0764942C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E5EB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7E78" w14:textId="480B2BD8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6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FF358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11C67E3C" w14:textId="51123FDC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9DC09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3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B09C0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8D95E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0BB3" w14:textId="78E35460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2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678A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C317" w14:textId="0BDD3F5C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560A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4D4E" w14:textId="01B91F8F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6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8A999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79D1DD72" w14:textId="2D7F6D33" w:rsidTr="00096110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56F8F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3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776C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DCD3E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34619" w14:textId="29700A09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1F31B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4FB16" w14:textId="2D38BFC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99C47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131D8" w14:textId="7E9DAB1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6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CFCEC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6110" w:rsidRPr="00791F39" w14:paraId="69DF648E" w14:textId="6D6F88DB" w:rsidTr="00096110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949AC" w14:textId="77777777" w:rsidR="00E21D61" w:rsidRPr="00791F39" w:rsidRDefault="00E21D61" w:rsidP="00096110">
            <w:pPr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 xml:space="preserve">≥ 3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C0B3F" w14:textId="77777777" w:rsidR="00E21D61" w:rsidRPr="00791F39" w:rsidRDefault="00E21D61" w:rsidP="0009611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38D0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85FD6" w14:textId="33A75FDC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B373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4717" w14:textId="7B32EB6D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13E9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3FF4" w14:textId="398F832C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1F39">
              <w:rPr>
                <w:rFonts w:ascii="Times New Roman" w:hAnsi="Times New Roman" w:cs="Times New Roman"/>
                <w:lang w:val="en-US"/>
              </w:rPr>
              <w:t>95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23B2F" w14:textId="77777777" w:rsidR="00E21D61" w:rsidRPr="00791F39" w:rsidRDefault="00E21D61" w:rsidP="0009611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DF0AA76" w14:textId="048103D1" w:rsidR="002819C5" w:rsidRDefault="004E387E" w:rsidP="00F707C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r w:rsidR="00761C6E">
        <w:rPr>
          <w:rFonts w:ascii="Times New Roman" w:hAnsi="Times New Roman" w:cs="Times New Roman"/>
          <w:sz w:val="24"/>
          <w:szCs w:val="24"/>
          <w:lang w:val="en-US"/>
        </w:rPr>
        <w:t xml:space="preserve">ICD-10 ≥ 3 symptoms of alcohol dependence as reference standard for </w:t>
      </w:r>
      <w:r w:rsidR="00E031E3">
        <w:rPr>
          <w:rFonts w:ascii="Times New Roman" w:hAnsi="Times New Roman" w:cs="Times New Roman"/>
          <w:sz w:val="24"/>
          <w:szCs w:val="24"/>
          <w:lang w:val="en-US"/>
        </w:rPr>
        <w:t>alcohol dependence.</w:t>
      </w:r>
      <w:r w:rsidR="00761C6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707C0" w:rsidRPr="00315CC6">
        <w:rPr>
          <w:rFonts w:ascii="Times New Roman" w:hAnsi="Times New Roman" w:cs="Times New Roman"/>
          <w:sz w:val="24"/>
          <w:szCs w:val="24"/>
          <w:lang w:val="en-US"/>
        </w:rPr>
        <w:t>Youden’s index esti</w:t>
      </w:r>
      <w:r w:rsidR="001B49A3" w:rsidRPr="00315CC6">
        <w:rPr>
          <w:rFonts w:ascii="Times New Roman" w:hAnsi="Times New Roman" w:cs="Times New Roman"/>
          <w:sz w:val="24"/>
          <w:szCs w:val="24"/>
          <w:lang w:val="en-US"/>
        </w:rPr>
        <w:t>mates optimal cut</w:t>
      </w:r>
      <w:r w:rsidR="002819C5" w:rsidRPr="00315CC6">
        <w:rPr>
          <w:rFonts w:ascii="Times New Roman" w:hAnsi="Times New Roman" w:cs="Times New Roman"/>
          <w:sz w:val="24"/>
          <w:szCs w:val="24"/>
          <w:lang w:val="en-US"/>
        </w:rPr>
        <w:t>-off</w:t>
      </w:r>
      <w:r w:rsidR="001B49A3" w:rsidRPr="00315CC6">
        <w:rPr>
          <w:rFonts w:ascii="Times New Roman" w:hAnsi="Times New Roman" w:cs="Times New Roman"/>
          <w:sz w:val="24"/>
          <w:szCs w:val="24"/>
          <w:lang w:val="en-US"/>
        </w:rPr>
        <w:t xml:space="preserve"> as AUDIT</w:t>
      </w:r>
      <w:r w:rsidR="00F707C0" w:rsidRPr="00315CC6">
        <w:rPr>
          <w:rFonts w:ascii="Times New Roman" w:hAnsi="Times New Roman" w:cs="Times New Roman"/>
          <w:sz w:val="24"/>
          <w:szCs w:val="24"/>
          <w:lang w:val="en-US"/>
        </w:rPr>
        <w:t xml:space="preserve"> ≥ 13</w:t>
      </w:r>
      <w:r w:rsidR="00DD6BAC" w:rsidRPr="00315CC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819C5" w:rsidRPr="00315CC6">
        <w:rPr>
          <w:rFonts w:ascii="Times New Roman" w:hAnsi="Times New Roman" w:cs="Times New Roman"/>
          <w:sz w:val="24"/>
          <w:szCs w:val="24"/>
          <w:lang w:val="en-US"/>
        </w:rPr>
        <w:t>AUDIT-C ≥ 6.</w:t>
      </w:r>
      <w:r w:rsidR="00C306F1" w:rsidRPr="00315CC6">
        <w:rPr>
          <w:rFonts w:ascii="Times New Roman" w:hAnsi="Times New Roman" w:cs="Times New Roman"/>
          <w:sz w:val="24"/>
          <w:szCs w:val="24"/>
          <w:lang w:val="en-US"/>
        </w:rPr>
        <w:br/>
      </w:r>
      <w:r w:rsidR="00C306F1" w:rsidRPr="00C306F1">
        <w:rPr>
          <w:rFonts w:ascii="Times New Roman" w:hAnsi="Times New Roman" w:cs="Times New Roman"/>
          <w:sz w:val="24"/>
          <w:szCs w:val="24"/>
          <w:lang w:val="en-US"/>
        </w:rPr>
        <w:t>AUDIT, The Alcohol Use Disorder Identification Test. ICD-10, International Classification of Diseases 10</w:t>
      </w:r>
      <w:r w:rsidR="00C306F1" w:rsidRPr="00C306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C306F1" w:rsidRPr="00C306F1">
        <w:rPr>
          <w:rFonts w:ascii="Times New Roman" w:hAnsi="Times New Roman" w:cs="Times New Roman"/>
          <w:sz w:val="24"/>
          <w:szCs w:val="24"/>
          <w:lang w:val="en-US"/>
        </w:rPr>
        <w:t xml:space="preserve"> revision. </w:t>
      </w:r>
      <w:r w:rsidR="00C306F1" w:rsidRPr="00F60ECA">
        <w:rPr>
          <w:rFonts w:ascii="Times New Roman" w:hAnsi="Times New Roman" w:cs="Times New Roman"/>
          <w:sz w:val="24"/>
          <w:szCs w:val="24"/>
          <w:lang w:val="en-US"/>
        </w:rPr>
        <w:t>AUC</w:t>
      </w:r>
      <w:r w:rsidR="00C306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306F1" w:rsidRPr="00F60ECA">
        <w:rPr>
          <w:rFonts w:ascii="Times New Roman" w:hAnsi="Times New Roman" w:cs="Times New Roman"/>
          <w:sz w:val="24"/>
          <w:szCs w:val="24"/>
          <w:lang w:val="en-US"/>
        </w:rPr>
        <w:t>area under the receiver operator characteristics curve</w:t>
      </w:r>
      <w:r w:rsidR="00C306F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306F1" w:rsidRPr="00F60E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25B9" w:rsidRPr="003725B9">
        <w:rPr>
          <w:rFonts w:ascii="Times New Roman" w:hAnsi="Times New Roman" w:cs="Times New Roman"/>
          <w:sz w:val="24"/>
          <w:szCs w:val="24"/>
          <w:lang w:val="en-US"/>
        </w:rPr>
        <w:t>Agreement, the degree to which the test matches the results of the reference standard</w:t>
      </w:r>
      <w:r w:rsidR="003725B9">
        <w:rPr>
          <w:rFonts w:ascii="Times New Roman" w:hAnsi="Times New Roman" w:cs="Times New Roman"/>
          <w:sz w:val="24"/>
          <w:szCs w:val="24"/>
          <w:lang w:val="en-US"/>
        </w:rPr>
        <w:t xml:space="preserve"> (ICD-10 ≥ 3 symptoms of alcohol dependence)</w:t>
      </w:r>
    </w:p>
    <w:p w14:paraId="75D2C24A" w14:textId="15A0552C" w:rsidR="00F707C0" w:rsidRDefault="00F707C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1748EB0" w14:textId="283C3F11" w:rsidR="00F707C0" w:rsidRDefault="00096110" w:rsidP="00F707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25B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3725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707C0">
        <w:rPr>
          <w:rFonts w:ascii="Times New Roman" w:hAnsi="Times New Roman" w:cs="Times New Roman"/>
          <w:sz w:val="24"/>
          <w:szCs w:val="24"/>
          <w:lang w:val="en-US"/>
        </w:rPr>
        <w:t>Diagnostic properties of the AUD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UDIT-C</w:t>
      </w:r>
      <w:r w:rsidR="00F707C0">
        <w:rPr>
          <w:rFonts w:ascii="Times New Roman" w:hAnsi="Times New Roman" w:cs="Times New Roman"/>
          <w:sz w:val="24"/>
          <w:szCs w:val="24"/>
          <w:lang w:val="en-US"/>
        </w:rPr>
        <w:t xml:space="preserve"> scale against</w:t>
      </w:r>
      <w:r w:rsidR="00F707C0" w:rsidRPr="00F707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07C0" w:rsidRPr="003725B9">
        <w:rPr>
          <w:rFonts w:ascii="Times New Roman" w:hAnsi="Times New Roman" w:cs="Times New Roman"/>
          <w:sz w:val="24"/>
          <w:szCs w:val="24"/>
          <w:lang w:val="en-US"/>
        </w:rPr>
        <w:t>Weekly use &gt; 10 drinks/week</w:t>
      </w:r>
      <w:r w:rsidR="00F707C0">
        <w:rPr>
          <w:rFonts w:ascii="Times New Roman" w:hAnsi="Times New Roman" w:cs="Times New Roman"/>
          <w:sz w:val="24"/>
          <w:szCs w:val="24"/>
          <w:lang w:val="en-US"/>
        </w:rPr>
        <w:t>, for all possible cut-off values of the AUD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UDIT</w:t>
      </w:r>
      <w:r w:rsidR="00AA0E8A">
        <w:rPr>
          <w:rFonts w:ascii="Times New Roman" w:hAnsi="Times New Roman" w:cs="Times New Roman"/>
          <w:sz w:val="24"/>
          <w:szCs w:val="24"/>
          <w:lang w:val="en-US"/>
        </w:rPr>
        <w:t>-C</w:t>
      </w:r>
      <w:r w:rsidR="00F707C0">
        <w:rPr>
          <w:rFonts w:ascii="Times New Roman" w:hAnsi="Times New Roman" w:cs="Times New Roman"/>
          <w:sz w:val="24"/>
          <w:szCs w:val="24"/>
          <w:lang w:val="en-US"/>
        </w:rPr>
        <w:t xml:space="preserve"> scale, N = 300</w:t>
      </w:r>
    </w:p>
    <w:tbl>
      <w:tblPr>
        <w:tblStyle w:val="Tabel-Gitter"/>
        <w:tblpPr w:leftFromText="141" w:rightFromText="141" w:vertAnchor="text" w:horzAnchor="margin" w:tblpX="-294" w:tblpY="-26"/>
        <w:tblOverlap w:val="never"/>
        <w:tblW w:w="1034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1128"/>
        <w:gridCol w:w="993"/>
        <w:gridCol w:w="1134"/>
        <w:gridCol w:w="992"/>
        <w:gridCol w:w="1134"/>
        <w:gridCol w:w="992"/>
        <w:gridCol w:w="1139"/>
      </w:tblGrid>
      <w:tr w:rsidR="00AA0E8A" w:rsidRPr="003725B9" w14:paraId="29B48B6D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419E" w14:textId="77777777" w:rsidR="00AA0E8A" w:rsidRPr="003725B9" w:rsidRDefault="00AA0E8A" w:rsidP="00EE271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E1A46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AUC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2BB08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Sensitivit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E0650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Specificity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4EDD2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Agreement</w:t>
            </w:r>
          </w:p>
        </w:tc>
      </w:tr>
      <w:tr w:rsidR="00AA0E8A" w:rsidRPr="003725B9" w14:paraId="0503120B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58AED" w14:textId="77777777" w:rsidR="00AA0E8A" w:rsidRPr="003725B9" w:rsidRDefault="00AA0E8A" w:rsidP="00EE271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F4DAA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proportion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322A4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4A3AD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81A3B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AA0E8A" w:rsidRPr="003725B9" w14:paraId="67473991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7E3D8" w14:textId="77777777" w:rsidR="00AA0E8A" w:rsidRPr="003725B9" w:rsidRDefault="00AA0E8A" w:rsidP="00EE271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CC9FC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AUDIT 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8D55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AUDIT-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3C5FB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AUD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EE855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AUDIT-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3B68F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AUD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F4FD7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AUDIT-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6A4F4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AUDIT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2E0CF" w14:textId="77777777" w:rsidR="00AA0E8A" w:rsidRPr="003725B9" w:rsidRDefault="00AA0E8A" w:rsidP="00EE27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AUDIT-C</w:t>
            </w:r>
          </w:p>
        </w:tc>
      </w:tr>
      <w:tr w:rsidR="00AA0E8A" w:rsidRPr="003725B9" w14:paraId="12892DF8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5DBF" w14:textId="77777777" w:rsidR="00AA0E8A" w:rsidRPr="003725B9" w:rsidRDefault="00AA0E8A" w:rsidP="00EE271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AUDIT, continuous sca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13BB5" w14:textId="13C60A51" w:rsidR="00AA0E8A" w:rsidRPr="003725B9" w:rsidRDefault="00AA0E8A" w:rsidP="00EE271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C67FF" w14:textId="3A4BE25F" w:rsidR="00AA0E8A" w:rsidRPr="003725B9" w:rsidRDefault="009F5457" w:rsidP="00EE271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E61EE" w14:textId="77777777" w:rsidR="00AA0E8A" w:rsidRPr="003725B9" w:rsidRDefault="00AA0E8A" w:rsidP="00EE271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F9519" w14:textId="77777777" w:rsidR="00AA0E8A" w:rsidRPr="003725B9" w:rsidRDefault="00AA0E8A" w:rsidP="00EE271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79350" w14:textId="77777777" w:rsidR="00AA0E8A" w:rsidRPr="003725B9" w:rsidRDefault="00AA0E8A" w:rsidP="00EE271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B4F0C" w14:textId="77777777" w:rsidR="00AA0E8A" w:rsidRPr="003725B9" w:rsidRDefault="00AA0E8A" w:rsidP="00EE271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42306" w14:textId="77777777" w:rsidR="00AA0E8A" w:rsidRPr="003725B9" w:rsidRDefault="00AA0E8A" w:rsidP="00EE271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88B4" w14:textId="77777777" w:rsidR="00AA0E8A" w:rsidRPr="003725B9" w:rsidRDefault="00AA0E8A" w:rsidP="00EE271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AA0E8A" w:rsidRPr="00175A82" w14:paraId="4DA4668D" w14:textId="77777777" w:rsidTr="00EE271F">
        <w:trPr>
          <w:trHeight w:val="327"/>
        </w:trPr>
        <w:tc>
          <w:tcPr>
            <w:tcW w:w="1034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54EFF" w14:textId="77777777" w:rsidR="00AA0E8A" w:rsidRPr="003725B9" w:rsidRDefault="00AA0E8A" w:rsidP="00EE271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AUDIT, dichotomized according to cut-off value </w:t>
            </w:r>
          </w:p>
        </w:tc>
      </w:tr>
      <w:tr w:rsidR="00761C6E" w:rsidRPr="003725B9" w14:paraId="3B7B3CB0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F07DD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D7E8D" w14:textId="7B628CDF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CDC2F" w14:textId="271C2BEA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E5BF" w14:textId="56F43F8F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58ECD" w14:textId="44FE3854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43414" w14:textId="522A3151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A26D" w14:textId="48068667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A3486" w14:textId="008F6EC5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0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DB526" w14:textId="4FBBF8D3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761C6E" w:rsidRPr="003725B9" w14:paraId="0CE35872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3EEAA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7ACE6" w14:textId="7222F6A9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D5CA" w14:textId="2985312D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675E2" w14:textId="26407B41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52E39" w14:textId="5A1E5CEE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B39B8" w14:textId="5FBEB31E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2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08CE" w14:textId="02374E83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8B32F" w14:textId="23193CE8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29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EDEB9" w14:textId="7F5D0591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</w:tr>
      <w:tr w:rsidR="00761C6E" w:rsidRPr="003725B9" w14:paraId="6F87D2C3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4BCD9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D837B" w14:textId="1BD855EB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FDCC" w14:textId="550A508F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352E" w14:textId="341E6DF8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F6C8" w14:textId="034E3AE5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64507" w14:textId="08C097D1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3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E672" w14:textId="044C556D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F9980" w14:textId="7DADCE5F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39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0A788" w14:textId="0724BCD9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</w:tr>
      <w:tr w:rsidR="00761C6E" w:rsidRPr="003725B9" w14:paraId="39ECCD8C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D722F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4BEB" w14:textId="1BB87E49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3DDB" w14:textId="22E988AC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B8F9" w14:textId="1EA8C8CF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0E0F" w14:textId="1222318D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53AFA" w14:textId="3B195AA0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4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6760" w14:textId="699ECCB4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D6EC" w14:textId="2D21D38B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52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7D7C1" w14:textId="325C5B23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</w:tr>
      <w:tr w:rsidR="00761C6E" w:rsidRPr="003725B9" w14:paraId="52E0F5B1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643CF" w14:textId="77777777" w:rsidR="00761C6E" w:rsidRPr="00E031E3" w:rsidRDefault="00761C6E" w:rsidP="00761C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≥ 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2EC5" w14:textId="708B856B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31BDA" w14:textId="7C6C036D" w:rsidR="00761C6E" w:rsidRPr="00E031E3" w:rsidRDefault="00761C6E" w:rsidP="00761C6E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03D54" w14:textId="5F06CD30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B621" w14:textId="0986F852" w:rsidR="00761C6E" w:rsidRPr="00E031E3" w:rsidRDefault="00761C6E" w:rsidP="00761C6E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D826" w14:textId="310ABFC0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6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DA35" w14:textId="40B935A4" w:rsidR="00761C6E" w:rsidRPr="00E031E3" w:rsidRDefault="00761C6E" w:rsidP="00761C6E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00A21" w14:textId="4A57833C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69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17CE4" w14:textId="3B680D41" w:rsidR="00761C6E" w:rsidRPr="00E031E3" w:rsidRDefault="00761C6E" w:rsidP="00761C6E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.0</w:t>
            </w:r>
          </w:p>
        </w:tc>
      </w:tr>
      <w:tr w:rsidR="00761C6E" w:rsidRPr="003725B9" w14:paraId="69E6CA48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E705A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F97F" w14:textId="5A6FA219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5DF1" w14:textId="7CF23525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8DA76" w14:textId="031B4227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7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E0FE" w14:textId="4E907CFB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1617D" w14:textId="188E69AF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75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5E3DB" w14:textId="1C3BA9E5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34AF" w14:textId="67B8D165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76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D52C" w14:textId="7644A118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</w:tr>
      <w:tr w:rsidR="00761C6E" w:rsidRPr="003725B9" w14:paraId="2A87F659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B0911" w14:textId="77777777" w:rsidR="00761C6E" w:rsidRPr="00E031E3" w:rsidRDefault="00761C6E" w:rsidP="00761C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≥ 6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7B402" w14:textId="334F1F27" w:rsidR="00761C6E" w:rsidRPr="00E031E3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lang w:val="en-US"/>
              </w:rPr>
              <w:t>0.8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7A9A" w14:textId="27C24869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969E6" w14:textId="018D86A2" w:rsidR="00761C6E" w:rsidRPr="00E031E3" w:rsidRDefault="00761C6E" w:rsidP="00761C6E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lang w:val="en-US"/>
              </w:rPr>
              <w:t>84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4B17" w14:textId="5A85BDC7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D5D1C" w14:textId="054E2504" w:rsidR="00761C6E" w:rsidRPr="00E031E3" w:rsidRDefault="00761C6E" w:rsidP="00761C6E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lang w:val="en-US"/>
              </w:rPr>
              <w:t>8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FE5E" w14:textId="43AED3F3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05E73" w14:textId="6D9E3242" w:rsidR="00761C6E" w:rsidRPr="00E031E3" w:rsidRDefault="00761C6E" w:rsidP="00761C6E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31E3">
              <w:rPr>
                <w:rFonts w:ascii="Times New Roman" w:hAnsi="Times New Roman" w:cs="Times New Roman"/>
                <w:b/>
                <w:bCs/>
                <w:lang w:val="en-US"/>
              </w:rPr>
              <w:t>83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36D3" w14:textId="0AFD0247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</w:tr>
      <w:tr w:rsidR="00761C6E" w:rsidRPr="003725B9" w14:paraId="3797B6A0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288ED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BC8B6" w14:textId="0C517360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FB512" w14:textId="10C44577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7444" w14:textId="24907A98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7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330CB" w14:textId="264AD57C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984A" w14:textId="5CBFFEBD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61FBA" w14:textId="6CF1C866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C2266" w14:textId="7D7F2487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7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7867" w14:textId="5300F136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761C6E" w:rsidRPr="003725B9" w14:paraId="16F037DF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5DC3C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C7E8" w14:textId="140F975F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EE85" w14:textId="0980462C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6129F" w14:textId="22A9B341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5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54158" w14:textId="58272935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9B46" w14:textId="2A5CD91A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978CA" w14:textId="67781C54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A53E" w14:textId="268B9EA2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7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EF66B" w14:textId="3B7A710C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</w:tr>
      <w:tr w:rsidR="00761C6E" w:rsidRPr="003725B9" w14:paraId="46FF90C3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C270D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EAAD" w14:textId="5F1CDE5B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B73A" w14:textId="305A448B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F17BD" w14:textId="5630A734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5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EAE89" w14:textId="4261F0BF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A7CC" w14:textId="2188D2DE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3F169" w14:textId="0A78E3A3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11ABD" w14:textId="324D359F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8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BBD72" w14:textId="0044C39D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</w:tr>
      <w:tr w:rsidR="00761C6E" w:rsidRPr="003725B9" w14:paraId="45C19A09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15437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1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B7D9" w14:textId="0569F954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A898" w14:textId="4A12B362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A1DE" w14:textId="367AFCB2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828A" w14:textId="207C4D5D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7A726" w14:textId="56027527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2D6E" w14:textId="4ED9DF00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A507" w14:textId="72D03C85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A10F" w14:textId="4E3B8760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</w:tr>
      <w:tr w:rsidR="00761C6E" w:rsidRPr="003725B9" w14:paraId="4D0FD267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F2017" w14:textId="77777777" w:rsidR="00761C6E" w:rsidRPr="003725B9" w:rsidRDefault="00761C6E" w:rsidP="00761C6E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1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EDD83" w14:textId="7955DB87" w:rsidR="00761C6E" w:rsidRPr="003725B9" w:rsidRDefault="00761C6E" w:rsidP="00761C6E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A52E" w14:textId="0FE7FE1A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D790" w14:textId="6C241A3B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43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780E9" w14:textId="21D4C319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93D10" w14:textId="5E303BC1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8785" w14:textId="7AA15732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3EB0F" w14:textId="7DB80356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6DF2" w14:textId="18EC972E" w:rsidR="00761C6E" w:rsidRPr="003725B9" w:rsidRDefault="00761C6E" w:rsidP="00761C6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</w:tr>
      <w:tr w:rsidR="00FC00CD" w:rsidRPr="003725B9" w14:paraId="7349181B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78C10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1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2911" w14:textId="6F257A19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53058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C582A" w14:textId="25CAE110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37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25F1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4A7F" w14:textId="4353ABEE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5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A99B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4D04" w14:textId="15D4F12A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364A7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4D095AA0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EC1E9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1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1FC75" w14:textId="620BAF02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F529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00BDF" w14:textId="05C20C3C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34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4C04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25C6" w14:textId="66B38D78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DB1F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04F6" w14:textId="6D2C0E18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81CE5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579C925C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6995E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1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6A4E7" w14:textId="0EAAA453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3890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D5E3" w14:textId="63D5665D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34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13CAF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1C988" w14:textId="7200DBF4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D5CF1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37106" w14:textId="149ADD98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0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3ED8A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3601802D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7BB59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16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1CB3" w14:textId="0C2DCEA5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D0ED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3DC08" w14:textId="7748ECE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3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CE0C4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B271" w14:textId="5F73C40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7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80FB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1CE30" w14:textId="2157704B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0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FD956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3193ADCC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F0035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1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7E47E" w14:textId="16D9899A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9DB2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B364" w14:textId="1F3DE9C9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FBBC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3579A" w14:textId="25AB4A5A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7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495E7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76235" w14:textId="506955FC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7A4E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6C521CA0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F2C13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1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A9AE2" w14:textId="0869DEFB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C2F7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691A" w14:textId="6D29BEE1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EF86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5C2CB" w14:textId="1928CD61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7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BACA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B770" w14:textId="518F0A25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0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A3EA5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3129C840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11A6A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2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2AC1" w14:textId="58A35677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E436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ACB00" w14:textId="2EBC6DC9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B89B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90B06" w14:textId="5370B27A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8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88A44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D4F8A" w14:textId="45F960E1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0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1CC8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777B4FB7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41471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2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F309" w14:textId="5C81167C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8A51E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4BAF" w14:textId="7A66893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65F8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BC6D" w14:textId="1BFA740C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7991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6C98" w14:textId="11850956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0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6D08B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6B3AC6E9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E1CE9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2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7F32E" w14:textId="7AD6377E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91210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CE4D" w14:textId="1A86D7C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5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1552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FD136" w14:textId="053D3042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106F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4A11" w14:textId="722C985B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0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3C8D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75CC6E62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DC2BE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2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4D4A7" w14:textId="522A3DE1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FE82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69406" w14:textId="1325550B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7902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3F880" w14:textId="6609C0E1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117DF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A9E4" w14:textId="5DEA10D9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B6E8A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6AEFCB48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3A607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2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4146" w14:textId="1939B7C7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5CF08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2D04" w14:textId="148A9AE6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FB464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8342C" w14:textId="790BFD9E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5FA4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FE062" w14:textId="3442CA98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FE637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0A7375B0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67A4D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3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E9A3C" w14:textId="3E39268E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FEDD4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A592" w14:textId="5681E8CB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BDC9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4A9A7" w14:textId="10ECDCF8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D3925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133C" w14:textId="4B4E8C9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D9FD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5B90E149" w14:textId="77777777" w:rsidTr="00EE271F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68BF3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3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3A6CC" w14:textId="6E16919A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9875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F8AC3" w14:textId="5274A442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1A02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76EB" w14:textId="32CE310B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9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1E6B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AAE3" w14:textId="4ECCB52D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3B343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0CD" w:rsidRPr="003725B9" w14:paraId="492685E5" w14:textId="77777777" w:rsidTr="00EE271F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FA674" w14:textId="77777777" w:rsidR="00FC00CD" w:rsidRPr="003725B9" w:rsidRDefault="00FC00CD" w:rsidP="00FC00CD">
            <w:pPr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 xml:space="preserve">≥ 3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1906D" w14:textId="18B70E51" w:rsidR="00FC00CD" w:rsidRPr="003725B9" w:rsidRDefault="00FC00CD" w:rsidP="00FC00CD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E68BC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4C48C" w14:textId="0A8160F4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F6F1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24B5A" w14:textId="429BE814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18054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4FF0B" w14:textId="66E6638B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25B9">
              <w:rPr>
                <w:rFonts w:ascii="Times New Roman" w:hAnsi="Times New Roman" w:cs="Times New Roman"/>
                <w:lang w:val="en-US"/>
              </w:rPr>
              <w:t>89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90B62" w14:textId="77777777" w:rsidR="00FC00CD" w:rsidRPr="003725B9" w:rsidRDefault="00FC00CD" w:rsidP="00FC00C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53FD45F" w14:textId="62D4B818" w:rsidR="0091311C" w:rsidRPr="00E63BAD" w:rsidRDefault="004E387E" w:rsidP="0091311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r w:rsidR="00761C6E" w:rsidRPr="003725B9">
        <w:rPr>
          <w:rFonts w:ascii="Times New Roman" w:hAnsi="Times New Roman" w:cs="Times New Roman"/>
          <w:sz w:val="24"/>
          <w:szCs w:val="24"/>
          <w:lang w:val="en-US"/>
        </w:rPr>
        <w:t xml:space="preserve">Weekly use &gt; 10 drinks/week </w:t>
      </w:r>
      <w:r w:rsidR="00761C6E">
        <w:rPr>
          <w:rFonts w:ascii="Times New Roman" w:hAnsi="Times New Roman" w:cs="Times New Roman"/>
          <w:sz w:val="24"/>
          <w:szCs w:val="24"/>
          <w:lang w:val="en-US"/>
        </w:rPr>
        <w:t xml:space="preserve">as reference standard for hazardous use. </w:t>
      </w:r>
      <w:r w:rsidR="00761C6E">
        <w:rPr>
          <w:rFonts w:ascii="Times New Roman" w:hAnsi="Times New Roman" w:cs="Times New Roman"/>
          <w:sz w:val="24"/>
          <w:szCs w:val="24"/>
          <w:lang w:val="en-US"/>
        </w:rPr>
        <w:br/>
      </w:r>
      <w:r w:rsidR="0091311C" w:rsidRPr="003725B9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F707C0" w:rsidRPr="003725B9">
        <w:rPr>
          <w:rFonts w:ascii="Times New Roman" w:hAnsi="Times New Roman" w:cs="Times New Roman"/>
          <w:sz w:val="24"/>
          <w:szCs w:val="24"/>
          <w:lang w:val="en-US"/>
        </w:rPr>
        <w:t>ouden’s index estim</w:t>
      </w:r>
      <w:r w:rsidR="001B49A3" w:rsidRPr="003725B9">
        <w:rPr>
          <w:rFonts w:ascii="Times New Roman" w:hAnsi="Times New Roman" w:cs="Times New Roman"/>
          <w:sz w:val="24"/>
          <w:szCs w:val="24"/>
          <w:lang w:val="en-US"/>
        </w:rPr>
        <w:t>ates optimal cut</w:t>
      </w:r>
      <w:r w:rsidR="00E031E3">
        <w:rPr>
          <w:rFonts w:ascii="Times New Roman" w:hAnsi="Times New Roman" w:cs="Times New Roman"/>
          <w:sz w:val="24"/>
          <w:szCs w:val="24"/>
          <w:lang w:val="en-US"/>
        </w:rPr>
        <w:t>-offs</w:t>
      </w:r>
      <w:r w:rsidR="001B49A3" w:rsidRPr="003725B9">
        <w:rPr>
          <w:rFonts w:ascii="Times New Roman" w:hAnsi="Times New Roman" w:cs="Times New Roman"/>
          <w:sz w:val="24"/>
          <w:szCs w:val="24"/>
          <w:lang w:val="en-US"/>
        </w:rPr>
        <w:t xml:space="preserve"> as AUDIT </w:t>
      </w:r>
      <w:r w:rsidR="00F707C0" w:rsidRPr="003725B9">
        <w:rPr>
          <w:rFonts w:ascii="Times New Roman" w:hAnsi="Times New Roman" w:cs="Times New Roman"/>
          <w:sz w:val="24"/>
          <w:szCs w:val="24"/>
          <w:lang w:val="en-US"/>
        </w:rPr>
        <w:t>≥ 6</w:t>
      </w:r>
      <w:r w:rsidR="0091311C" w:rsidRPr="003725B9">
        <w:rPr>
          <w:rFonts w:ascii="Times New Roman" w:hAnsi="Times New Roman" w:cs="Times New Roman"/>
          <w:sz w:val="24"/>
          <w:szCs w:val="24"/>
          <w:lang w:val="en-US"/>
        </w:rPr>
        <w:t xml:space="preserve"> and AUDIT-C ≥ 4.</w:t>
      </w:r>
      <w:r w:rsidR="003725B9">
        <w:rPr>
          <w:rFonts w:ascii="Times New Roman" w:hAnsi="Times New Roman" w:cs="Times New Roman"/>
          <w:sz w:val="20"/>
          <w:szCs w:val="20"/>
          <w:lang w:val="en-US"/>
        </w:rPr>
        <w:br/>
      </w:r>
      <w:r w:rsidR="003725B9" w:rsidRPr="00C306F1">
        <w:rPr>
          <w:rFonts w:ascii="Times New Roman" w:hAnsi="Times New Roman" w:cs="Times New Roman"/>
          <w:sz w:val="24"/>
          <w:szCs w:val="24"/>
          <w:lang w:val="en-US"/>
        </w:rPr>
        <w:t>AUDIT, The Alcohol Use Disorder Identification Test. ICD-10, International Classification of Diseases 10</w:t>
      </w:r>
      <w:r w:rsidR="003725B9" w:rsidRPr="00C306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3725B9" w:rsidRPr="00C306F1">
        <w:rPr>
          <w:rFonts w:ascii="Times New Roman" w:hAnsi="Times New Roman" w:cs="Times New Roman"/>
          <w:sz w:val="24"/>
          <w:szCs w:val="24"/>
          <w:lang w:val="en-US"/>
        </w:rPr>
        <w:t xml:space="preserve"> revision. </w:t>
      </w:r>
      <w:r w:rsidR="003725B9" w:rsidRPr="00F60ECA">
        <w:rPr>
          <w:rFonts w:ascii="Times New Roman" w:hAnsi="Times New Roman" w:cs="Times New Roman"/>
          <w:sz w:val="24"/>
          <w:szCs w:val="24"/>
          <w:lang w:val="en-US"/>
        </w:rPr>
        <w:t>AUC</w:t>
      </w:r>
      <w:r w:rsidR="003725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25B9" w:rsidRPr="00F60ECA">
        <w:rPr>
          <w:rFonts w:ascii="Times New Roman" w:hAnsi="Times New Roman" w:cs="Times New Roman"/>
          <w:sz w:val="24"/>
          <w:szCs w:val="24"/>
          <w:lang w:val="en-US"/>
        </w:rPr>
        <w:t>area under the receiver operator characteristics curve</w:t>
      </w:r>
      <w:r w:rsidR="003725B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1311C">
        <w:rPr>
          <w:rFonts w:ascii="Times New Roman" w:hAnsi="Times New Roman" w:cs="Times New Roman"/>
          <w:sz w:val="20"/>
          <w:szCs w:val="20"/>
          <w:lang w:val="en-US"/>
        </w:rPr>
        <w:br/>
      </w:r>
      <w:r w:rsidR="003725B9" w:rsidRPr="003725B9">
        <w:rPr>
          <w:rFonts w:ascii="Times New Roman" w:hAnsi="Times New Roman" w:cs="Times New Roman"/>
          <w:sz w:val="24"/>
          <w:szCs w:val="24"/>
          <w:lang w:val="en-US"/>
        </w:rPr>
        <w:t>Agreement, the degree to which the test matches the results of the reference standard</w:t>
      </w:r>
      <w:r w:rsidR="003725B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725B9" w:rsidRPr="00F707C0">
        <w:rPr>
          <w:rFonts w:ascii="Times New Roman" w:hAnsi="Times New Roman" w:cs="Times New Roman"/>
          <w:bCs/>
          <w:sz w:val="24"/>
          <w:szCs w:val="24"/>
          <w:lang w:val="en-US"/>
        </w:rPr>
        <w:t>Weekly use &gt; 10 drinks/week</w:t>
      </w:r>
      <w:r w:rsidR="003725B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sectPr w:rsidR="0091311C" w:rsidRPr="00E63BAD" w:rsidSect="0009611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182"/>
    <w:rsid w:val="0008397E"/>
    <w:rsid w:val="00096110"/>
    <w:rsid w:val="000D71E0"/>
    <w:rsid w:val="00137EBF"/>
    <w:rsid w:val="00175A82"/>
    <w:rsid w:val="00196449"/>
    <w:rsid w:val="001B49A3"/>
    <w:rsid w:val="002819C5"/>
    <w:rsid w:val="00315CC6"/>
    <w:rsid w:val="00326D88"/>
    <w:rsid w:val="003311BD"/>
    <w:rsid w:val="003725B9"/>
    <w:rsid w:val="003D4036"/>
    <w:rsid w:val="004E387E"/>
    <w:rsid w:val="00555106"/>
    <w:rsid w:val="00590628"/>
    <w:rsid w:val="005A56B9"/>
    <w:rsid w:val="005B3367"/>
    <w:rsid w:val="006230D1"/>
    <w:rsid w:val="006301E5"/>
    <w:rsid w:val="006772F6"/>
    <w:rsid w:val="006864B1"/>
    <w:rsid w:val="00761C6E"/>
    <w:rsid w:val="00791F39"/>
    <w:rsid w:val="00901A9C"/>
    <w:rsid w:val="009130CF"/>
    <w:rsid w:val="0091311C"/>
    <w:rsid w:val="0099149D"/>
    <w:rsid w:val="009E24A1"/>
    <w:rsid w:val="009F5457"/>
    <w:rsid w:val="00AA0E8A"/>
    <w:rsid w:val="00AB23A3"/>
    <w:rsid w:val="00C306F1"/>
    <w:rsid w:val="00CC7CA9"/>
    <w:rsid w:val="00D47A55"/>
    <w:rsid w:val="00DD6BAC"/>
    <w:rsid w:val="00E031E3"/>
    <w:rsid w:val="00E12561"/>
    <w:rsid w:val="00E21D61"/>
    <w:rsid w:val="00E3032B"/>
    <w:rsid w:val="00E63BAD"/>
    <w:rsid w:val="00F570A7"/>
    <w:rsid w:val="00F707C0"/>
    <w:rsid w:val="00F93182"/>
    <w:rsid w:val="00FA3205"/>
    <w:rsid w:val="00FC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165F2"/>
  <w15:chartTrackingRefBased/>
  <w15:docId w15:val="{819E9B6C-8573-405B-967C-3D726689E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9318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92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2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Veldt Larsen</dc:creator>
  <cp:keywords/>
  <dc:description/>
  <cp:lastModifiedBy>Peter Næsborg Schøler</cp:lastModifiedBy>
  <cp:revision>5</cp:revision>
  <dcterms:created xsi:type="dcterms:W3CDTF">2024-10-07T07:44:00Z</dcterms:created>
  <dcterms:modified xsi:type="dcterms:W3CDTF">2025-01-10T09:58:00Z</dcterms:modified>
</cp:coreProperties>
</file>